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20" w:type="dxa"/>
        <w:tblLook w:val="04A0" w:firstRow="1" w:lastRow="0" w:firstColumn="1" w:lastColumn="0" w:noHBand="0" w:noVBand="1"/>
      </w:tblPr>
      <w:tblGrid>
        <w:gridCol w:w="5640"/>
        <w:gridCol w:w="256"/>
        <w:gridCol w:w="493"/>
        <w:gridCol w:w="222"/>
        <w:gridCol w:w="441"/>
        <w:gridCol w:w="567"/>
        <w:gridCol w:w="222"/>
        <w:gridCol w:w="1327"/>
      </w:tblGrid>
      <w:tr w:rsidR="00872259" w:rsidRPr="00A4568E" w14:paraId="064CD56F" w14:textId="77777777" w:rsidTr="00292847">
        <w:trPr>
          <w:trHeight w:val="300"/>
        </w:trPr>
        <w:tc>
          <w:tcPr>
            <w:tcW w:w="882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311C0" w14:textId="384BD0E7" w:rsidR="00872259" w:rsidRPr="00A4568E" w:rsidRDefault="00A91C82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5 </w:t>
            </w:r>
            <w:r w:rsidR="00872259" w:rsidRPr="00A45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ble</w:t>
            </w:r>
            <w:r w:rsidR="004012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. </w:t>
            </w:r>
            <w:r w:rsidR="00872259" w:rsidRPr="00A45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inary regression model of non-modifiable correlates with Stigma predicting psychological distress.</w:t>
            </w:r>
          </w:p>
        </w:tc>
      </w:tr>
      <w:tr w:rsidR="00872259" w:rsidRPr="00A4568E" w14:paraId="4327ACB8" w14:textId="77777777" w:rsidTr="00292847">
        <w:trPr>
          <w:trHeight w:val="300"/>
        </w:trPr>
        <w:tc>
          <w:tcPr>
            <w:tcW w:w="56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4BF57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  <w:r w:rsidRPr="00A45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n-modifiable correlates with Stigma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5966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2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B945E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ild/Severe Stress Vs. No Stress</w:t>
            </w:r>
          </w:p>
        </w:tc>
      </w:tr>
      <w:tr w:rsidR="00872259" w:rsidRPr="00A4568E" w14:paraId="24A25C3A" w14:textId="77777777" w:rsidTr="00292847">
        <w:trPr>
          <w:trHeight w:val="300"/>
        </w:trPr>
        <w:tc>
          <w:tcPr>
            <w:tcW w:w="56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19EF20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8820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E03E0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7075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2084D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% CL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5CF8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C7E9F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872259" w:rsidRPr="00A4568E" w14:paraId="7E9A091D" w14:textId="77777777" w:rsidTr="00292847">
        <w:trPr>
          <w:trHeight w:val="300"/>
        </w:trPr>
        <w:tc>
          <w:tcPr>
            <w:tcW w:w="5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D4F9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EF4E6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0E58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2A4D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87D8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21F9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EFEA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C3DF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872259" w:rsidRPr="00A4568E" w14:paraId="16346F6D" w14:textId="77777777" w:rsidTr="00292847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AC32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6F45F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C43E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4F4B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E91B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8A20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B4E1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E11FA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72259" w:rsidRPr="00A4568E" w14:paraId="54520605" w14:textId="77777777" w:rsidTr="00292847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66A3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56457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3173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EC6E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2820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509C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2340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91908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72259" w:rsidRPr="00A4568E" w14:paraId="140F6EC8" w14:textId="77777777" w:rsidTr="00292847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DDE8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034B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314F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6E1A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C373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CABF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F587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047F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01***</w:t>
            </w:r>
          </w:p>
        </w:tc>
      </w:tr>
      <w:tr w:rsidR="00872259" w:rsidRPr="00A4568E" w14:paraId="4917211B" w14:textId="77777777" w:rsidTr="00292847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9EB0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-2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989FA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EC9A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8CEF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A77C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00CA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F676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1E5BC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72259" w:rsidRPr="00A4568E" w14:paraId="7C853511" w14:textId="77777777" w:rsidTr="00292847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F169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-3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31281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8BAC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10CA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DDEA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2D40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E8E2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510DF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72259" w:rsidRPr="00A4568E" w14:paraId="50FCDFD8" w14:textId="77777777" w:rsidTr="00292847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C942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-4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2BB05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AB0D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CB57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BC99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F3F4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9E3B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8E599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72259" w:rsidRPr="00A4568E" w14:paraId="0BC265E2" w14:textId="77777777" w:rsidTr="00292847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4354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-5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7A988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B334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A1D6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87AE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D849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133A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08670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72259" w:rsidRPr="00A4568E" w14:paraId="1471B872" w14:textId="77777777" w:rsidTr="00292847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57DC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-7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654B7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9007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2214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3954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F9C0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F0FF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053F5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72259" w:rsidRPr="00A4568E" w14:paraId="348C5D6E" w14:textId="77777777" w:rsidTr="00292847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AA1B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AC98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1471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08FE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DF39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7DBA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113F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A56E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872259" w:rsidRPr="00A4568E" w14:paraId="4FDDBC25" w14:textId="77777777" w:rsidTr="00292847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112B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447AF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CCBB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F8B3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D1E8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73D1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FE28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C0738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72259" w:rsidRPr="00A4568E" w14:paraId="03613526" w14:textId="77777777" w:rsidTr="00292847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B841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43CCD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5E3C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14DD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3FDF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22D4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1088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51270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72259" w:rsidRPr="00A4568E" w14:paraId="7260AF3A" w14:textId="77777777" w:rsidTr="00292847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99D8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vorced/Separated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ABF4C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998E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B958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6039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6344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0B95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D31EA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72259" w:rsidRPr="00A4568E" w14:paraId="1089002A" w14:textId="77777777" w:rsidTr="00292847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4061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dowed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589E6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3364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7752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3F28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CE7A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FC35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A4796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72259" w:rsidRPr="00A4568E" w14:paraId="26FC9391" w14:textId="77777777" w:rsidTr="00292847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0759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ealthcare Personnel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D518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EBFC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FC77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1383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377F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D1BC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07E4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872259" w:rsidRPr="00A4568E" w14:paraId="6980BA4A" w14:textId="77777777" w:rsidTr="00292847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DE11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rse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51B73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EC7D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257E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2174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1EFB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53BA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C10E3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72259" w:rsidRPr="00A4568E" w14:paraId="1F442D3C" w14:textId="77777777" w:rsidTr="00292847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A352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sician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12CA0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B391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996A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6C40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86BA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5F3E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4A6E9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72259" w:rsidRPr="00A4568E" w14:paraId="26797126" w14:textId="77777777" w:rsidTr="00292847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228D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ied Health Professional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24734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5069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A0A9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6F66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8D93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FAFF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1E41F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72259" w:rsidRPr="00A4568E" w14:paraId="5B9CA302" w14:textId="77777777" w:rsidTr="00292847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8A43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earcher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2DC71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CC6B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F7E5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C990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43B9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E2B4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3ECB5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72259" w:rsidRPr="00A4568E" w14:paraId="100F29FF" w14:textId="77777777" w:rsidTr="00292847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79F7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Clinical Staff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1C456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D549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1448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E1EE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1DC9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75F2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A9B28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72259" w:rsidRPr="00A4568E" w14:paraId="13AD2D9D" w14:textId="77777777" w:rsidTr="00292847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D4A9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ospital Department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13A2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2F8D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1E3F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318D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BFD1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ADB7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F176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872259" w:rsidRPr="00A4568E" w14:paraId="4E31E073" w14:textId="77777777" w:rsidTr="00292847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892B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inical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A2C1C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00D1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392E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58E1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67F0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1E82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E1D2C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72259" w:rsidRPr="00A4568E" w14:paraId="559A409F" w14:textId="77777777" w:rsidTr="00292847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6FD8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Clinical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BAA07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B25A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D814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1F47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CE24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F958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07CA3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72259" w:rsidRPr="00A4568E" w14:paraId="20B2754E" w14:textId="77777777" w:rsidTr="00292847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F193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VID-19 Contact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57C3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B8FF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CA5A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D5FB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DE9D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2479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FE1D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872259" w:rsidRPr="00A4568E" w14:paraId="32A85C0F" w14:textId="77777777" w:rsidTr="00292847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F1D9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CFABB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BD2A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B6F2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2EB7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034A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FB6F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8AB17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72259" w:rsidRPr="00A4568E" w14:paraId="498D72F3" w14:textId="77777777" w:rsidTr="00292847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88F5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31337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1AB0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DFDA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893C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90DF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9F31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BEF05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72259" w:rsidRPr="00A4568E" w14:paraId="66073AA4" w14:textId="77777777" w:rsidTr="00292847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AFD7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omeone close to you affected by COVID-1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A399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EBEA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46D9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E0AE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31A0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ACBA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411A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***</w:t>
            </w:r>
          </w:p>
        </w:tc>
      </w:tr>
      <w:tr w:rsidR="00872259" w:rsidRPr="00A4568E" w14:paraId="6A9AE712" w14:textId="77777777" w:rsidTr="00292847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8842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 affected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52E48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65FC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489E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A799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5606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FBEC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B6692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72259" w:rsidRPr="00A4568E" w14:paraId="24DFEE51" w14:textId="77777777" w:rsidTr="00292847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9D71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rantine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7D437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057F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7F81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2B57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9145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EB77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E278B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72259" w:rsidRPr="00A4568E" w14:paraId="54A8C943" w14:textId="77777777" w:rsidTr="00292847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65B4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cted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880C8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630E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E73A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7F6D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4D0B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6DAB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12EAE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72259" w:rsidRPr="00A4568E" w14:paraId="4F65BB74" w14:textId="77777777" w:rsidTr="00292847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F983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spitalized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9FF30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C428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05B3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95B1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9646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AF5A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C0B2D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72259" w:rsidRPr="00A4568E" w14:paraId="3B792303" w14:textId="77777777" w:rsidTr="00292847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1F98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ed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9C483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BB91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8BAE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8287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5999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1347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17CAF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72259" w:rsidRPr="00A4568E" w14:paraId="5F2DF240" w14:textId="77777777" w:rsidTr="00292847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F0F9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lf-affected by COVID-1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53DB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268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FBF3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6DA6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4103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E369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0C62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**</w:t>
            </w:r>
          </w:p>
        </w:tc>
      </w:tr>
      <w:tr w:rsidR="00872259" w:rsidRPr="00A4568E" w14:paraId="29F7B9E7" w14:textId="77777777" w:rsidTr="00292847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7B9D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 affected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9DAE7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917C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FE8D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30C4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A093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0B48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FA7DF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72259" w:rsidRPr="00A4568E" w14:paraId="4AE7A332" w14:textId="77777777" w:rsidTr="00292847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ACFC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rantine/Infected/Hospitalized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FFFC2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A8DD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1BFF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ED44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0532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318B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88E4B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72259" w:rsidRPr="00A4568E" w14:paraId="5A46005C" w14:textId="77777777" w:rsidTr="00292847">
        <w:trPr>
          <w:trHeight w:val="300"/>
        </w:trPr>
        <w:tc>
          <w:tcPr>
            <w:tcW w:w="6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87BC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orry about being stigmatized if infected by COVID-19</w:t>
            </w:r>
            <w:r w:rsidRPr="00A45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1794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7244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6AF3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DAB9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CFBB02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01***</w:t>
            </w:r>
          </w:p>
        </w:tc>
      </w:tr>
      <w:tr w:rsidR="00872259" w:rsidRPr="00A4568E" w14:paraId="668B2CEA" w14:textId="77777777" w:rsidTr="00292847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B1F2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es not worry me at all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79A9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460D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2BBA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5197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F197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D843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A87B32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72259" w:rsidRPr="00A4568E" w14:paraId="0BC36686" w14:textId="77777777" w:rsidTr="00292847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01AD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ries me somewhat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7F635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171C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6E6D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42F6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9868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9ABC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69E6AE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72259" w:rsidRPr="00A4568E" w14:paraId="257BCDA7" w14:textId="77777777" w:rsidTr="00292847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D6D4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ries me a lot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E6D09" w14:textId="77777777" w:rsidR="00872259" w:rsidRPr="00A4568E" w:rsidRDefault="00872259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F34C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7C5B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8F6B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C5FA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D3F2" w14:textId="77777777" w:rsidR="00872259" w:rsidRPr="00A4568E" w:rsidRDefault="0087225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26D9BC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72259" w:rsidRPr="00A4568E" w14:paraId="5976FE09" w14:textId="77777777" w:rsidTr="00292847">
        <w:trPr>
          <w:trHeight w:val="300"/>
        </w:trPr>
        <w:tc>
          <w:tcPr>
            <w:tcW w:w="882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D36AB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*p ≤ .05; **p ≤ .01; ***p &lt;.001</w:t>
            </w:r>
          </w:p>
        </w:tc>
      </w:tr>
      <w:tr w:rsidR="00872259" w:rsidRPr="00A4568E" w14:paraId="2465DCDB" w14:textId="77777777" w:rsidTr="00292847">
        <w:trPr>
          <w:trHeight w:val="300"/>
        </w:trPr>
        <w:tc>
          <w:tcPr>
            <w:tcW w:w="88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C76C9" w14:textId="77777777" w:rsidR="00872259" w:rsidRPr="00A4568E" w:rsidRDefault="0087225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^</w:t>
            </w:r>
            <w:r w:rsidRPr="00A456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he Quarantine, Infected and Hospitalized categories were combined due to low frequencies</w:t>
            </w:r>
          </w:p>
        </w:tc>
      </w:tr>
    </w:tbl>
    <w:p w14:paraId="76558031" w14:textId="77777777" w:rsidR="0026037C" w:rsidRDefault="00401206"/>
    <w:sectPr w:rsidR="002603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259"/>
    <w:rsid w:val="000B478F"/>
    <w:rsid w:val="001F11CE"/>
    <w:rsid w:val="00401206"/>
    <w:rsid w:val="004934E9"/>
    <w:rsid w:val="005A642A"/>
    <w:rsid w:val="00752ED1"/>
    <w:rsid w:val="00777F9D"/>
    <w:rsid w:val="00857A7F"/>
    <w:rsid w:val="00872259"/>
    <w:rsid w:val="00884876"/>
    <w:rsid w:val="00A268CB"/>
    <w:rsid w:val="00A91C82"/>
    <w:rsid w:val="00AE3932"/>
    <w:rsid w:val="00AE3F60"/>
    <w:rsid w:val="00B250A8"/>
    <w:rsid w:val="00B5648F"/>
    <w:rsid w:val="00BC7273"/>
    <w:rsid w:val="00D00EDC"/>
    <w:rsid w:val="00F31734"/>
    <w:rsid w:val="00F674A7"/>
    <w:rsid w:val="00F87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A7012D"/>
  <w15:chartTrackingRefBased/>
  <w15:docId w15:val="{EA87CC47-7C42-1C46-81BD-2D28D4320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259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 Akkad</dc:creator>
  <cp:keywords/>
  <dc:description/>
  <cp:lastModifiedBy>Marya Akkad</cp:lastModifiedBy>
  <cp:revision>3</cp:revision>
  <dcterms:created xsi:type="dcterms:W3CDTF">2022-03-02T10:44:00Z</dcterms:created>
  <dcterms:modified xsi:type="dcterms:W3CDTF">2022-03-06T06:49:00Z</dcterms:modified>
</cp:coreProperties>
</file>